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BB44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BC0DAE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09B474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E53511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09794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7F86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52A6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D1359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015CD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487924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59AC0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2A55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1A18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1851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2EA6CB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5A62A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7D4D64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02D5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A450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D80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3FFF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CB0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38F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478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70E18" w14:textId="73DCF13C" w:rsidR="0068643A" w:rsidRPr="00FD6E06" w:rsidRDefault="001C26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488DC" w14:textId="7E1F802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3271B" w14:textId="635ED343" w:rsidR="0068643A" w:rsidRPr="00FD6E06" w:rsidRDefault="001C26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6</w:t>
            </w:r>
          </w:p>
        </w:tc>
      </w:tr>
      <w:tr w:rsidR="0068643A" w:rsidRPr="00FD6E06" w14:paraId="777E1C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1DF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CB1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271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8ED5" w14:textId="5BF3CA4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235D3" w14:textId="32A41A2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7E58D" w14:textId="3FA7D85B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2F2C0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74E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6EC54" w14:textId="77777777" w:rsidR="0068643A" w:rsidRPr="00A933C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33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52D7B" w14:textId="77777777" w:rsidR="0068643A" w:rsidRPr="00A933C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933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E8ECA" w14:textId="528C7CCD" w:rsidR="0068643A" w:rsidRPr="00FD6E06" w:rsidRDefault="00A933C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8C3AE" w14:textId="0548C9A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7E46C" w14:textId="02A3C0C8" w:rsidR="0068643A" w:rsidRPr="00FD6E06" w:rsidRDefault="00A933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51C8F7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0C4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E93D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807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CE8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500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71440" w14:textId="0D1270BC" w:rsidR="0068643A" w:rsidRPr="00FD6E06" w:rsidRDefault="00ED6D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0D144" w14:textId="546DD82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8D466" w14:textId="426D0F1B" w:rsidR="0068643A" w:rsidRPr="00FD6E06" w:rsidRDefault="00291A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6</w:t>
            </w:r>
          </w:p>
        </w:tc>
      </w:tr>
      <w:tr w:rsidR="0068643A" w:rsidRPr="00FD6E06" w14:paraId="244DBB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589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0BA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4C4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4A191" w14:textId="06B342F9" w:rsidR="0068643A" w:rsidRPr="00FD6E06" w:rsidRDefault="000200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71C62" w14:textId="15091B2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893DF" w14:textId="5E808362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</w:t>
            </w:r>
            <w:r w:rsidR="000715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8</w:t>
            </w:r>
          </w:p>
        </w:tc>
      </w:tr>
      <w:tr w:rsidR="0068643A" w:rsidRPr="00FD6E06" w14:paraId="014313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520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FB3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801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3D488" w14:textId="3C86296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D4B15" w14:textId="196313E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65120" w14:textId="6EBAA174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41C366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F2F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F045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11D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40B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C85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CDA4F" w14:textId="3B52D364" w:rsidR="0068643A" w:rsidRPr="00FD6E06" w:rsidRDefault="0011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FC04C" w14:textId="0DC1F78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0F4E7" w14:textId="3EE50451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</w:t>
            </w:r>
            <w:r w:rsidR="000715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6</w:t>
            </w:r>
          </w:p>
        </w:tc>
      </w:tr>
      <w:tr w:rsidR="0068643A" w:rsidRPr="00FD6E06" w14:paraId="3A0FDC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B4B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14F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C96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74123" w14:textId="18D71510" w:rsidR="0068643A" w:rsidRPr="00FD6E06" w:rsidRDefault="002E31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AA6DE" w14:textId="6542155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0739C" w14:textId="0358A326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715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366</w:t>
            </w:r>
          </w:p>
        </w:tc>
      </w:tr>
      <w:tr w:rsidR="0068643A" w:rsidRPr="00FD6E06" w14:paraId="1E36D4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64F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9C5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317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504D8" w14:textId="0E4FBD24" w:rsidR="0068643A" w:rsidRPr="00FD6E06" w:rsidRDefault="002E31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77F21" w14:textId="33398AE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4D25B" w14:textId="2165A2A9" w:rsidR="0068643A" w:rsidRPr="00FD6E06" w:rsidRDefault="000715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-370</w:t>
            </w:r>
          </w:p>
        </w:tc>
      </w:tr>
      <w:tr w:rsidR="00BB4AE3" w:rsidRPr="00FD6E06" w14:paraId="027454F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88FDF3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4F7F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D7D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C05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48A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1ACA3" w14:textId="343408B1" w:rsidR="0068643A" w:rsidRPr="00FD6E06" w:rsidRDefault="00A304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8D88F" w14:textId="268E4CA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8BCCB" w14:textId="728068A5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80</w:t>
            </w:r>
          </w:p>
        </w:tc>
      </w:tr>
      <w:tr w:rsidR="0068643A" w:rsidRPr="00FD6E06" w14:paraId="303EB7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0B8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04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461B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4F5D0A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22D00" w14:textId="12AB181A" w:rsidR="0068643A" w:rsidRPr="00FD6E06" w:rsidRDefault="007C34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5116B" w14:textId="4C668DA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A2D75" w14:textId="78BD07EA" w:rsidR="0068643A" w:rsidRPr="00FD6E06" w:rsidRDefault="00197F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1FC01A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11077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5B2D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B59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2CA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4D8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81C02" w14:textId="7111313B" w:rsidR="0068643A" w:rsidRPr="00FD6E06" w:rsidRDefault="00372A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76AFF" w14:textId="7DE903A6" w:rsidR="0068643A" w:rsidRPr="00FD6E06" w:rsidRDefault="0068643A" w:rsidP="00832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07A93" w14:textId="08D0C802" w:rsidR="0068643A" w:rsidRPr="00FD6E06" w:rsidRDefault="001539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14:paraId="415579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3A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577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E9B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3C8CB" w14:textId="1DA46069" w:rsidR="0068643A" w:rsidRPr="00FD6E06" w:rsidRDefault="00072376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B04E4" w14:textId="407FB25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75CF1" w14:textId="37EDBC55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75</w:t>
            </w:r>
          </w:p>
        </w:tc>
      </w:tr>
      <w:tr w:rsidR="0068643A" w:rsidRPr="00FD6E06" w14:paraId="5ACCDA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87E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D4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358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18BEF" w14:textId="633C0D31" w:rsidR="0068643A" w:rsidRPr="00FD6E06" w:rsidRDefault="000A32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207CB" w14:textId="22E18388" w:rsidR="0068643A" w:rsidRPr="00FD6E06" w:rsidRDefault="0068643A" w:rsidP="00832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1EAE4" w14:textId="5F6DFACB" w:rsidR="0068643A" w:rsidRPr="00FD6E06" w:rsidRDefault="00B177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able 1)</w:t>
            </w:r>
          </w:p>
        </w:tc>
      </w:tr>
      <w:tr w:rsidR="00BB4AE3" w:rsidRPr="00FD6E06" w14:paraId="4C7B28D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FEC5A" w14:textId="77777777" w:rsidR="00BB4AE3" w:rsidRPr="00630818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30818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630818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21D8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B7CFB" w14:textId="77777777" w:rsidR="0068643A" w:rsidRPr="0063081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08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308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630818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6308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662BB" w14:textId="77777777" w:rsidR="0068643A" w:rsidRPr="0063081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08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66697" w14:textId="77777777" w:rsidR="0068643A" w:rsidRPr="0063081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08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A93B6" w14:textId="4F4F4DEE" w:rsidR="0068643A" w:rsidRPr="00FD6E06" w:rsidRDefault="00C74F11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1737A" w14:textId="6F3DEDEA" w:rsidR="0068643A" w:rsidRPr="00FD6E06" w:rsidRDefault="0068643A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7D84C" w14:textId="71BFB708" w:rsidR="0068643A" w:rsidRPr="00FD6E06" w:rsidRDefault="00630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98</w:t>
            </w:r>
          </w:p>
        </w:tc>
      </w:tr>
      <w:tr w:rsidR="0068643A" w:rsidRPr="00FD6E06" w14:paraId="5A0EC6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1D1BE" w14:textId="77777777" w:rsidR="0068643A" w:rsidRPr="008C0B3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0B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C0B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C0B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8C0B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33A7" w14:textId="77777777" w:rsidR="0068643A" w:rsidRPr="008C0B3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0B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2480A" w14:textId="77777777" w:rsidR="0068643A" w:rsidRPr="008C0B3C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C0B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26E37" w14:textId="306D761C" w:rsidR="0068643A" w:rsidRPr="00FD6E06" w:rsidRDefault="00C74F11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B11DE" w14:textId="35DD1887" w:rsidR="0068643A" w:rsidRPr="00FD6E06" w:rsidRDefault="0068643A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93BFB" w14:textId="4DC124C3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93</w:t>
            </w:r>
          </w:p>
        </w:tc>
      </w:tr>
      <w:tr w:rsidR="0068643A" w:rsidRPr="00FD6E06" w14:paraId="55ABE5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F7BA8" w14:textId="77777777" w:rsidR="0068643A" w:rsidRPr="0028426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8426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78312" w14:textId="77777777" w:rsidR="0068643A" w:rsidRPr="0028426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C155E" w14:textId="77777777" w:rsidR="0068643A" w:rsidRPr="0028426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C8A18" w14:textId="74A4BCFD" w:rsidR="0068643A" w:rsidRPr="00284267" w:rsidRDefault="00F31A00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A977A" w14:textId="7E02C9E2" w:rsidR="0068643A" w:rsidRPr="00284267" w:rsidRDefault="0068643A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21E93" w14:textId="1763341C" w:rsidR="0068643A" w:rsidRPr="00284267" w:rsidRDefault="005606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4</w:t>
            </w:r>
          </w:p>
        </w:tc>
      </w:tr>
      <w:tr w:rsidR="0068643A" w:rsidRPr="00FD6E06" w14:paraId="5FDB3D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F124D" w14:textId="77777777" w:rsidR="0068643A" w:rsidRPr="0028426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DEFD5" w14:textId="77777777" w:rsidR="0068643A" w:rsidRPr="0028426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6B2BF" w14:textId="77777777" w:rsidR="0068643A" w:rsidRPr="0028426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40050" w14:textId="3BD4684C" w:rsidR="0068643A" w:rsidRPr="00284267" w:rsidRDefault="00BF3E28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CB602" w14:textId="4C07D0F2" w:rsidR="0068643A" w:rsidRPr="00284267" w:rsidRDefault="0068643A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F465E" w14:textId="2A961F95" w:rsidR="0068643A" w:rsidRPr="00284267" w:rsidRDefault="00BF3E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5606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A70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2842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Table 2)</w:t>
            </w:r>
          </w:p>
        </w:tc>
      </w:tr>
      <w:tr w:rsidR="0068643A" w:rsidRPr="00FD6E06" w14:paraId="4AADC6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95D18" w14:textId="77777777" w:rsidR="0068643A" w:rsidRPr="00E60FE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0FE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E60F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55F4C" w14:textId="77777777" w:rsidR="0068643A" w:rsidRPr="00E60FE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0F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5D0EF" w14:textId="77777777" w:rsidR="0068643A" w:rsidRPr="00E60FE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0F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D30FF" w14:textId="480D3CA7" w:rsidR="0068643A" w:rsidRPr="00E60FE6" w:rsidRDefault="002D31EA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60F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D8E1D" w14:textId="62E7B8D7" w:rsidR="0068643A" w:rsidRPr="00E60FE6" w:rsidRDefault="0068643A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1C275" w14:textId="4F0FD073" w:rsidR="0068643A" w:rsidRPr="00E60FE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</w:t>
            </w:r>
            <w:r w:rsidR="005606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738FDE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F12E4" w14:textId="77777777" w:rsidR="0068643A" w:rsidRPr="007F3DA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F3D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7F3D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6574" w14:textId="77777777" w:rsidR="0068643A" w:rsidRPr="007F3DA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F3D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50EED" w14:textId="77777777" w:rsidR="0068643A" w:rsidRPr="007F3DA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F3D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A5046" w14:textId="4C990E95" w:rsidR="0068643A" w:rsidRPr="00FD6E06" w:rsidRDefault="00744BDA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64D6B" w14:textId="6EAB03A4" w:rsidR="0068643A" w:rsidRPr="00FD6E06" w:rsidRDefault="0068643A" w:rsidP="00B177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4E05B" w14:textId="4AD67971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606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606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BB4AE3" w:rsidRPr="00FD6E06" w14:paraId="5A5922C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211FE" w14:textId="77777777" w:rsidR="00BB4AE3" w:rsidRPr="00C9341F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  <w:r w:rsidRPr="007F3DA3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D8605D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8F11C" w14:textId="77777777" w:rsidR="0068643A" w:rsidRPr="00E8050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050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E805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68276" w14:textId="77777777" w:rsidR="0068643A" w:rsidRPr="00E8050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05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7A0B1" w14:textId="77777777" w:rsidR="0068643A" w:rsidRPr="00E8050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805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C6623" w14:textId="13D4936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743A1" w14:textId="77BE734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A3527" w14:textId="6058EA57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8DC005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9E4F1" w14:textId="77777777" w:rsidR="0068643A" w:rsidRPr="00C9341F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0A5FF" w14:textId="77777777" w:rsidR="0068643A" w:rsidRPr="00E46B70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46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D2D88" w14:textId="77777777" w:rsidR="0068643A" w:rsidRPr="00E46B7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46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46B7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E46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E46B7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E46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8AB06" w14:textId="5644191B" w:rsidR="0068643A" w:rsidRPr="00FD6E06" w:rsidRDefault="0068643A" w:rsidP="00FD76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5DF52" w14:textId="241E1DA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13F8" w14:textId="4E23085C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7D640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6BF82" w14:textId="77777777" w:rsidR="0068643A" w:rsidRPr="00C9341F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DC242" w14:textId="77777777" w:rsidR="0068643A" w:rsidRPr="000B0A3F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B0A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22443" w14:textId="77777777" w:rsidR="0068643A" w:rsidRPr="000B0A3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B0A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5E05A" w14:textId="0D83FB6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CB783" w14:textId="7DD01C6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8D5C2" w14:textId="31049BD2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4D8FE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2E71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72315" w14:textId="77777777" w:rsidR="0068643A" w:rsidRPr="00897A0A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A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9C766" w14:textId="77777777" w:rsidR="0068643A" w:rsidRPr="00897A0A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A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38E09" w14:textId="711B0A1D" w:rsidR="0068643A" w:rsidRPr="00FD6E06" w:rsidRDefault="0068643A" w:rsidP="002C306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CE462" w14:textId="33DF99D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259D8" w14:textId="18DA9E6F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CD91A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77CD9" w14:textId="77777777" w:rsidR="0068643A" w:rsidRPr="0031143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14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311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D4D12" w14:textId="77777777" w:rsidR="0068643A" w:rsidRPr="0031143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1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2AD3D" w14:textId="77777777" w:rsidR="0068643A" w:rsidRPr="00311437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1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CE72E" w14:textId="355FF2D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DD0BC" w14:textId="2AFBD309" w:rsidR="0068643A" w:rsidRPr="00FD6E06" w:rsidRDefault="0068643A" w:rsidP="0083299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DB441" w14:textId="15FCC552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A4F1F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68D66" w14:textId="77777777" w:rsidR="0068643A" w:rsidRPr="00E03BB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3B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E03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B73DF" w14:textId="77777777" w:rsidR="0068643A" w:rsidRPr="00E03BB8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3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9087A" w14:textId="77777777" w:rsidR="0068643A" w:rsidRPr="00E03BB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03B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721AF" w14:textId="7858411E" w:rsidR="0068643A" w:rsidRPr="00FD6E06" w:rsidRDefault="008865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43009" w14:textId="659BF46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38DAE" w14:textId="762C174F" w:rsidR="0068643A" w:rsidRPr="00FD6E06" w:rsidRDefault="004A70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5606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606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</w:tbl>
    <w:p w14:paraId="2884FD21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AFF52" w14:textId="77777777" w:rsidR="00AE37C9" w:rsidRDefault="00AE37C9" w:rsidP="00FD6E06">
      <w:pPr>
        <w:spacing w:after="0" w:line="240" w:lineRule="auto"/>
      </w:pPr>
      <w:r>
        <w:separator/>
      </w:r>
    </w:p>
  </w:endnote>
  <w:endnote w:type="continuationSeparator" w:id="0">
    <w:p w14:paraId="4208583B" w14:textId="77777777" w:rsidR="00AE37C9" w:rsidRDefault="00AE37C9" w:rsidP="00FD6E06">
      <w:pPr>
        <w:spacing w:after="0" w:line="240" w:lineRule="auto"/>
      </w:pPr>
      <w:r>
        <w:continuationSeparator/>
      </w:r>
    </w:p>
  </w:endnote>
  <w:endnote w:type="continuationNotice" w:id="1">
    <w:p w14:paraId="564D56DF" w14:textId="77777777" w:rsidR="00AE37C9" w:rsidRDefault="00AE37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67762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EB17BA2" wp14:editId="59E0E37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A2B0E" w14:textId="77777777" w:rsidR="00AE37C9" w:rsidRDefault="00AE37C9" w:rsidP="00FD6E06">
      <w:pPr>
        <w:spacing w:after="0" w:line="240" w:lineRule="auto"/>
      </w:pPr>
      <w:r>
        <w:separator/>
      </w:r>
    </w:p>
  </w:footnote>
  <w:footnote w:type="continuationSeparator" w:id="0">
    <w:p w14:paraId="0F8BE6C8" w14:textId="77777777" w:rsidR="00AE37C9" w:rsidRDefault="00AE37C9" w:rsidP="00FD6E06">
      <w:pPr>
        <w:spacing w:after="0" w:line="240" w:lineRule="auto"/>
      </w:pPr>
      <w:r>
        <w:continuationSeparator/>
      </w:r>
    </w:p>
  </w:footnote>
  <w:footnote w:type="continuationNotice" w:id="1">
    <w:p w14:paraId="689486F1" w14:textId="77777777" w:rsidR="00AE37C9" w:rsidRDefault="00AE37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915CE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A5A87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457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0010"/>
    <w:rsid w:val="000715B1"/>
    <w:rsid w:val="00072376"/>
    <w:rsid w:val="00083E8F"/>
    <w:rsid w:val="000A3211"/>
    <w:rsid w:val="000B0A3F"/>
    <w:rsid w:val="00113110"/>
    <w:rsid w:val="00124E36"/>
    <w:rsid w:val="001539FE"/>
    <w:rsid w:val="001775FA"/>
    <w:rsid w:val="00197F4B"/>
    <w:rsid w:val="001C2627"/>
    <w:rsid w:val="001D4A18"/>
    <w:rsid w:val="001E4CA1"/>
    <w:rsid w:val="001F27BA"/>
    <w:rsid w:val="002253F7"/>
    <w:rsid w:val="00230CA2"/>
    <w:rsid w:val="00284267"/>
    <w:rsid w:val="00291A74"/>
    <w:rsid w:val="002C3065"/>
    <w:rsid w:val="002D31EA"/>
    <w:rsid w:val="002D440D"/>
    <w:rsid w:val="002E31AB"/>
    <w:rsid w:val="00311437"/>
    <w:rsid w:val="00327720"/>
    <w:rsid w:val="00372A76"/>
    <w:rsid w:val="003939E0"/>
    <w:rsid w:val="003D4241"/>
    <w:rsid w:val="00474025"/>
    <w:rsid w:val="004A1BD7"/>
    <w:rsid w:val="004A7096"/>
    <w:rsid w:val="00560686"/>
    <w:rsid w:val="00581FD1"/>
    <w:rsid w:val="00582D8D"/>
    <w:rsid w:val="005A7EA8"/>
    <w:rsid w:val="005B28D3"/>
    <w:rsid w:val="00630818"/>
    <w:rsid w:val="00637E7E"/>
    <w:rsid w:val="00664936"/>
    <w:rsid w:val="0068643A"/>
    <w:rsid w:val="006C26B0"/>
    <w:rsid w:val="006C3954"/>
    <w:rsid w:val="00710F13"/>
    <w:rsid w:val="00715944"/>
    <w:rsid w:val="00735384"/>
    <w:rsid w:val="00744BDA"/>
    <w:rsid w:val="00750A0E"/>
    <w:rsid w:val="007924AC"/>
    <w:rsid w:val="007C348D"/>
    <w:rsid w:val="007F3DA3"/>
    <w:rsid w:val="00806F3B"/>
    <w:rsid w:val="00832991"/>
    <w:rsid w:val="0083559E"/>
    <w:rsid w:val="008865BB"/>
    <w:rsid w:val="00897A0A"/>
    <w:rsid w:val="008A093F"/>
    <w:rsid w:val="008C0B3C"/>
    <w:rsid w:val="009945AB"/>
    <w:rsid w:val="009B20D2"/>
    <w:rsid w:val="009B3EDE"/>
    <w:rsid w:val="00A0782F"/>
    <w:rsid w:val="00A304D2"/>
    <w:rsid w:val="00A933C3"/>
    <w:rsid w:val="00AE37C9"/>
    <w:rsid w:val="00B177E5"/>
    <w:rsid w:val="00B21244"/>
    <w:rsid w:val="00B567D4"/>
    <w:rsid w:val="00B6536D"/>
    <w:rsid w:val="00BB4AE3"/>
    <w:rsid w:val="00BF3E28"/>
    <w:rsid w:val="00C5576F"/>
    <w:rsid w:val="00C74F11"/>
    <w:rsid w:val="00C9341F"/>
    <w:rsid w:val="00CA6DD4"/>
    <w:rsid w:val="00CF5D86"/>
    <w:rsid w:val="00D454D1"/>
    <w:rsid w:val="00D464FA"/>
    <w:rsid w:val="00D95D19"/>
    <w:rsid w:val="00E03BB8"/>
    <w:rsid w:val="00E37D7E"/>
    <w:rsid w:val="00E46B70"/>
    <w:rsid w:val="00E60FE6"/>
    <w:rsid w:val="00E80507"/>
    <w:rsid w:val="00E86B95"/>
    <w:rsid w:val="00ED6D8B"/>
    <w:rsid w:val="00EE05C9"/>
    <w:rsid w:val="00EE17D5"/>
    <w:rsid w:val="00F31A00"/>
    <w:rsid w:val="00F83AC7"/>
    <w:rsid w:val="00F901FE"/>
    <w:rsid w:val="00FD6E06"/>
    <w:rsid w:val="00FD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597EFC"/>
  <w15:docId w15:val="{9C8DD2D3-68CE-624A-A630-A3E35D01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e807eb-f4ed-4c28-ab65-44b0281eb03e">
      <Terms xmlns="http://schemas.microsoft.com/office/infopath/2007/PartnerControls"/>
    </lcf76f155ced4ddcb4097134ff3c332f>
    <TaxCatchAll xmlns="826445a0-a5e0-40e7-80d7-057c56b6cfa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4AED4905675C4AB80EA86A8D9BB638" ma:contentTypeVersion="15" ma:contentTypeDescription="Create a new document." ma:contentTypeScope="" ma:versionID="d2fef507c2a5a357b0240fce0b48eae5">
  <xsd:schema xmlns:xsd="http://www.w3.org/2001/XMLSchema" xmlns:xs="http://www.w3.org/2001/XMLSchema" xmlns:p="http://schemas.microsoft.com/office/2006/metadata/properties" xmlns:ns2="826445a0-a5e0-40e7-80d7-057c56b6cfa3" xmlns:ns3="fce807eb-f4ed-4c28-ab65-44b0281eb03e" targetNamespace="http://schemas.microsoft.com/office/2006/metadata/properties" ma:root="true" ma:fieldsID="57cb5690c07d29f9d4e0a7c35d93d855" ns2:_="" ns3:_="">
    <xsd:import namespace="826445a0-a5e0-40e7-80d7-057c56b6cfa3"/>
    <xsd:import namespace="fce807eb-f4ed-4c28-ab65-44b0281eb03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445a0-a5e0-40e7-80d7-057c56b6cf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ce62711-997f-4e2d-b0b3-f137d68d339f}" ma:internalName="TaxCatchAll" ma:showField="CatchAllData" ma:web="826445a0-a5e0-40e7-80d7-057c56b6cf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807eb-f4ed-4c28-ab65-44b0281eb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71e4e8f-6a1f-4875-a71b-ff038a1f7e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351B68-3894-4B24-9295-5ABEA1038927}">
  <ds:schemaRefs>
    <ds:schemaRef ds:uri="http://schemas.microsoft.com/office/2006/metadata/properties"/>
    <ds:schemaRef ds:uri="http://schemas.microsoft.com/office/infopath/2007/PartnerControls"/>
    <ds:schemaRef ds:uri="fce807eb-f4ed-4c28-ab65-44b0281eb03e"/>
    <ds:schemaRef ds:uri="826445a0-a5e0-40e7-80d7-057c56b6cfa3"/>
  </ds:schemaRefs>
</ds:datastoreItem>
</file>

<file path=customXml/itemProps2.xml><?xml version="1.0" encoding="utf-8"?>
<ds:datastoreItem xmlns:ds="http://schemas.openxmlformats.org/officeDocument/2006/customXml" ds:itemID="{E3377E0F-C351-44E6-85A3-768286AF9D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6445a0-a5e0-40e7-80d7-057c56b6cfa3"/>
    <ds:schemaRef ds:uri="fce807eb-f4ed-4c28-ab65-44b0281eb0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349D4A-5749-4828-B69E-753FDAB6AF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iona Emdin</cp:lastModifiedBy>
  <cp:revision>4</cp:revision>
  <dcterms:created xsi:type="dcterms:W3CDTF">2025-03-06T14:37:00Z</dcterms:created>
  <dcterms:modified xsi:type="dcterms:W3CDTF">2025-03-0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f1c9b7c15fc01e10db180bb25c48b51eb09841309018ffc4610fa9c3150ddd</vt:lpwstr>
  </property>
  <property fmtid="{D5CDD505-2E9C-101B-9397-08002B2CF9AE}" pid="3" name="ContentTypeId">
    <vt:lpwstr>0x010100C14AED4905675C4AB80EA86A8D9BB638</vt:lpwstr>
  </property>
  <property fmtid="{D5CDD505-2E9C-101B-9397-08002B2CF9AE}" pid="4" name="MediaServiceImageTags">
    <vt:lpwstr/>
  </property>
</Properties>
</file>